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8"/>
        <w:gridCol w:w="2428"/>
        <w:gridCol w:w="2158"/>
        <w:gridCol w:w="204"/>
        <w:gridCol w:w="14"/>
        <w:gridCol w:w="1062"/>
        <w:gridCol w:w="14"/>
        <w:gridCol w:w="694"/>
        <w:gridCol w:w="14"/>
        <w:gridCol w:w="694"/>
        <w:gridCol w:w="14"/>
        <w:gridCol w:w="694"/>
        <w:gridCol w:w="14"/>
        <w:gridCol w:w="906"/>
        <w:gridCol w:w="14"/>
        <w:gridCol w:w="906"/>
        <w:gridCol w:w="14"/>
      </w:tblGrid>
      <w:tr w:rsidR="00BF7FDF" w:rsidRPr="00BF7FDF" w:rsidTr="002B6D71">
        <w:trPr>
          <w:gridAfter w:val="1"/>
          <w:wAfter w:w="14" w:type="dxa"/>
          <w:trHeight w:val="240"/>
        </w:trPr>
        <w:tc>
          <w:tcPr>
            <w:tcW w:w="888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2B6D71" w:rsidRDefault="00867C57" w:rsidP="002B6D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upplementa</w:t>
            </w:r>
            <w:r w:rsidRPr="002B6D71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ry</w:t>
            </w:r>
            <w:r w:rsidR="0058525D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Table </w:t>
            </w:r>
            <w:r w:rsidR="00A81210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</w:t>
            </w:r>
            <w:r w:rsidR="002B6D71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:</w:t>
            </w:r>
            <w:r w:rsidR="0058525D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8525D" w:rsidRPr="002B6D71"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="0058525D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mutation detection rate evaluated by </w:t>
            </w:r>
            <w:proofErr w:type="spellStart"/>
            <w:r w:rsidR="0058525D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fDNA</w:t>
            </w:r>
            <w:proofErr w:type="spellEnd"/>
            <w:r w:rsidR="0058525D" w:rsidRPr="002B6D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-based highly sensitive methods</w:t>
            </w:r>
            <w:bookmarkEnd w:id="0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162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G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 detection rate in each mixing ratio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IC mutation ID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G Symbo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3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5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0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0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0%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C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3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A750del type1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A750del type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P753&gt;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A750&gt;P type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S752 E746V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355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&gt;I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72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_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6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&gt;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6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S752&gt;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S752&gt;D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4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A750&gt;P type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4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E749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del1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S752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del15</w:t>
            </w:r>
            <w:r w:rsidR="002C5B72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MS PGothic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P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P753&gt;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4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1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861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</w:tr>
      <w:tr w:rsidR="00BF7FDF" w:rsidRPr="00BF7FDF" w:rsidTr="002B6D71">
        <w:trPr>
          <w:trHeight w:val="162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F-PHF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 detection rate in each mixing rati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IC mutation ID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G Symbo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25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5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0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20%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C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/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/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/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3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A750del type1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A750del type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P753&gt;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A750&gt;P type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S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S752 E746V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355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&gt;I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72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_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6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T751&gt;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6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S752&gt;A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746_S752&gt;D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4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A750&gt;P type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4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E749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S752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del</w:t>
            </w:r>
            <w:r w:rsidR="002C5B72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T751&gt;P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747_P753&gt;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/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/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4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/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861Q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162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tation detection rate in each mixing rati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IC mutation ID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G Symbo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25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5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0%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0%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3</w:t>
            </w:r>
          </w:p>
        </w:tc>
        <w:tc>
          <w:tcPr>
            <w:tcW w:w="2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el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5</w:t>
            </w: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70</w:t>
            </w: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2</w:t>
            </w: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/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12384</w:t>
            </w: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MS PMincho" w:eastAsia="MS PMincho" w:hAnsi="MS PMincho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54</w:t>
            </w: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/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/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40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/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/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M622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/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/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162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trHeight w:val="240"/>
        </w:trPr>
        <w:tc>
          <w:tcPr>
            <w:tcW w:w="5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2C5B72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="0058525D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verlapped</w:t>
            </w:r>
            <w:proofErr w:type="spellEnd"/>
            <w:r w:rsidR="0058525D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ith COSM6254, </w:t>
            </w: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="0058525D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verlapped</w:t>
            </w:r>
            <w:proofErr w:type="spellEnd"/>
            <w:r w:rsidR="0058525D"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ith COSM625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FDF" w:rsidRPr="00BF7FDF" w:rsidTr="002B6D71">
        <w:trPr>
          <w:gridAfter w:val="1"/>
          <w:wAfter w:w="14" w:type="dxa"/>
          <w:trHeight w:val="240"/>
        </w:trPr>
        <w:tc>
          <w:tcPr>
            <w:tcW w:w="98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GFR, epidermal growth factor receptor; </w:t>
            </w: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fDNA</w:t>
            </w:r>
            <w:proofErr w:type="spellEnd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 circulating free DNA; COSMIC, catalogue of somatic mutations in cancer;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F7FDF" w:rsidRPr="00BF7FDF" w:rsidTr="002B6D71">
        <w:trPr>
          <w:gridAfter w:val="1"/>
          <w:wAfter w:w="14" w:type="dxa"/>
          <w:trHeight w:val="240"/>
        </w:trPr>
        <w:tc>
          <w:tcPr>
            <w:tcW w:w="107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GS, next generation sequencing; F-PHFA, fluorescence resonance energy transfer-based preferential </w:t>
            </w: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omoduplex</w:t>
            </w:r>
            <w:proofErr w:type="spellEnd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ormation assay; </w:t>
            </w:r>
          </w:p>
        </w:tc>
      </w:tr>
      <w:tr w:rsidR="0058525D" w:rsidRPr="00BF7FDF" w:rsidTr="002B6D71">
        <w:trPr>
          <w:gridAfter w:val="1"/>
          <w:wAfter w:w="14" w:type="dxa"/>
          <w:trHeight w:val="240"/>
        </w:trPr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dPCR</w:t>
            </w:r>
            <w:proofErr w:type="spellEnd"/>
            <w:r w:rsidRPr="00BF7FD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 droplet digital PCR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25D" w:rsidRPr="00BF7FDF" w:rsidRDefault="0058525D" w:rsidP="005852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593848" w:rsidRPr="00BF7FDF" w:rsidRDefault="00593848">
      <w:pPr>
        <w:rPr>
          <w:color w:val="000000" w:themeColor="text1"/>
        </w:rPr>
      </w:pPr>
    </w:p>
    <w:sectPr w:rsidR="00593848" w:rsidRPr="00BF7FDF" w:rsidSect="0058525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50F" w:rsidRDefault="004E350F" w:rsidP="00867C57">
      <w:r>
        <w:separator/>
      </w:r>
    </w:p>
  </w:endnote>
  <w:endnote w:type="continuationSeparator" w:id="0">
    <w:p w:rsidR="004E350F" w:rsidRDefault="004E350F" w:rsidP="0086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50F" w:rsidRDefault="004E350F" w:rsidP="00867C57">
      <w:r>
        <w:separator/>
      </w:r>
    </w:p>
  </w:footnote>
  <w:footnote w:type="continuationSeparator" w:id="0">
    <w:p w:rsidR="004E350F" w:rsidRDefault="004E350F" w:rsidP="0086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25D"/>
    <w:rsid w:val="002B6D71"/>
    <w:rsid w:val="002C5B72"/>
    <w:rsid w:val="003D197A"/>
    <w:rsid w:val="004E350F"/>
    <w:rsid w:val="00516B77"/>
    <w:rsid w:val="0058525D"/>
    <w:rsid w:val="00593848"/>
    <w:rsid w:val="006F383D"/>
    <w:rsid w:val="00727E71"/>
    <w:rsid w:val="00867C57"/>
    <w:rsid w:val="0091739F"/>
    <w:rsid w:val="0093043E"/>
    <w:rsid w:val="00A81210"/>
    <w:rsid w:val="00B83222"/>
    <w:rsid w:val="00BF7FDF"/>
    <w:rsid w:val="00C424E1"/>
    <w:rsid w:val="00D01230"/>
    <w:rsid w:val="00DB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C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7C57"/>
  </w:style>
  <w:style w:type="paragraph" w:styleId="Footer">
    <w:name w:val="footer"/>
    <w:basedOn w:val="Normal"/>
    <w:link w:val="FooterChar"/>
    <w:uiPriority w:val="99"/>
    <w:unhideWhenUsed/>
    <w:rsid w:val="00867C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7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C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7C57"/>
  </w:style>
  <w:style w:type="paragraph" w:styleId="Footer">
    <w:name w:val="footer"/>
    <w:basedOn w:val="Normal"/>
    <w:link w:val="FooterChar"/>
    <w:uiPriority w:val="99"/>
    <w:unhideWhenUsed/>
    <w:rsid w:val="00867C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7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USER</dc:creator>
  <cp:keywords/>
  <dc:description/>
  <cp:lastModifiedBy>System-12</cp:lastModifiedBy>
  <cp:revision>5</cp:revision>
  <dcterms:created xsi:type="dcterms:W3CDTF">2019-04-20T09:52:00Z</dcterms:created>
  <dcterms:modified xsi:type="dcterms:W3CDTF">2019-05-08T15:09:00Z</dcterms:modified>
</cp:coreProperties>
</file>